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7D0E7" w14:textId="2D418FAA" w:rsidR="00833060" w:rsidRPr="003D4E0F" w:rsidRDefault="003D4E0F" w:rsidP="003D4E0F">
      <w:pPr>
        <w:spacing w:after="240" w:line="432" w:lineRule="auto"/>
        <w:textAlignment w:val="baseline"/>
        <w:rPr>
          <w:rFonts w:ascii="HY신명조" w:eastAsia="HY신명조"/>
          <w:b/>
          <w:bCs/>
          <w:color w:val="000000"/>
          <w:sz w:val="22"/>
          <w:szCs w:val="22"/>
        </w:rPr>
      </w:pPr>
      <w:r w:rsidRPr="00EE5974">
        <w:rPr>
          <w:rFonts w:ascii="HY신명조" w:eastAsia="HY신명조" w:hint="eastAsia"/>
          <w:b/>
          <w:bCs/>
          <w:sz w:val="22"/>
          <w:szCs w:val="22"/>
        </w:rPr>
        <w:t>S</w:t>
      </w:r>
      <w:r>
        <w:rPr>
          <w:rFonts w:ascii="HY신명조" w:eastAsia="HY신명조"/>
          <w:b/>
          <w:bCs/>
          <w:sz w:val="22"/>
        </w:rPr>
        <w:t>9</w:t>
      </w:r>
      <w:r w:rsidRPr="00EE5974">
        <w:rPr>
          <w:rFonts w:ascii="HY신명조" w:eastAsia="HY신명조" w:hint="eastAsia"/>
          <w:b/>
          <w:bCs/>
          <w:sz w:val="22"/>
          <w:szCs w:val="22"/>
        </w:rPr>
        <w:t xml:space="preserve"> Table</w:t>
      </w:r>
      <w:r w:rsidR="009F6AC3">
        <w:rPr>
          <w:rFonts w:ascii="HY신명조" w:eastAsia="HY신명조"/>
          <w:b/>
          <w:bCs/>
          <w:sz w:val="22"/>
        </w:rPr>
        <w:t xml:space="preserve">: </w:t>
      </w:r>
      <w:r w:rsidRPr="00EE5974">
        <w:rPr>
          <w:rFonts w:ascii="HY신명조" w:eastAsia="HY신명조" w:hint="eastAsia"/>
          <w:b/>
          <w:bCs/>
          <w:sz w:val="22"/>
          <w:szCs w:val="22"/>
        </w:rPr>
        <w:t xml:space="preserve">EFA Results for the </w:t>
      </w:r>
      <w:r w:rsidRPr="006B0450">
        <w:rPr>
          <w:rFonts w:ascii="HY신명조" w:eastAsia="HY신명조" w:hint="eastAsia"/>
          <w:b/>
          <w:bCs/>
          <w:sz w:val="22"/>
        </w:rPr>
        <w:t>K-</w:t>
      </w:r>
      <w:r w:rsidRPr="006B0450">
        <w:rPr>
          <w:rFonts w:ascii="HY신명조" w:eastAsia="HY신명조" w:hint="eastAsia"/>
          <w:b/>
          <w:bCs/>
          <w:sz w:val="22"/>
          <w:szCs w:val="22"/>
        </w:rPr>
        <w:t>RFQ-Y</w:t>
      </w:r>
    </w:p>
    <w:tbl>
      <w:tblPr>
        <w:tblOverlap w:val="never"/>
        <w:tblW w:w="95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7"/>
        <w:gridCol w:w="6185"/>
        <w:gridCol w:w="943"/>
        <w:gridCol w:w="943"/>
        <w:gridCol w:w="946"/>
      </w:tblGrid>
      <w:tr w:rsidR="00833060" w:rsidRPr="001D7585" w14:paraId="7CE2ADA6" w14:textId="77777777" w:rsidTr="001D7585">
        <w:trPr>
          <w:trHeight w:val="237"/>
        </w:trPr>
        <w:tc>
          <w:tcPr>
            <w:tcW w:w="497" w:type="dxa"/>
            <w:vMerge w:val="restart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362F65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</w:p>
        </w:tc>
        <w:tc>
          <w:tcPr>
            <w:tcW w:w="6184" w:type="dxa"/>
            <w:vMerge w:val="restart"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C50ABC" w14:textId="36C27C6E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</w:p>
        </w:tc>
        <w:tc>
          <w:tcPr>
            <w:tcW w:w="2831" w:type="dxa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39AE5A" w14:textId="6254241B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Factor</w:t>
            </w:r>
          </w:p>
        </w:tc>
      </w:tr>
      <w:tr w:rsidR="00833060" w:rsidRPr="001D7585" w14:paraId="2122D5E6" w14:textId="77777777" w:rsidTr="001D7585">
        <w:trPr>
          <w:trHeight w:val="23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F2CBC48" w14:textId="77777777" w:rsidR="00833060" w:rsidRPr="001D7585" w:rsidRDefault="00833060" w:rsidP="001D75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23FDD1E" w14:textId="77777777" w:rsidR="00833060" w:rsidRPr="001D7585" w:rsidRDefault="00833060" w:rsidP="001D758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127BE6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3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2802A4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4" w:type="dxa"/>
            <w:tcBorders>
              <w:top w:val="single" w:sz="6" w:space="0" w:color="000000"/>
              <w:left w:val="nil"/>
              <w:bottom w:val="double" w:sz="6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FA307C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3</w:t>
            </w:r>
          </w:p>
        </w:tc>
      </w:tr>
      <w:tr w:rsidR="00833060" w:rsidRPr="001D7585" w14:paraId="3B8829E1" w14:textId="77777777" w:rsidTr="001D7585">
        <w:trPr>
          <w:trHeight w:val="406"/>
        </w:trPr>
        <w:tc>
          <w:tcPr>
            <w:tcW w:w="497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748BA8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8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1E813A" w14:textId="77777777" w:rsidR="00833060" w:rsidRPr="001D7585" w:rsidRDefault="00833060" w:rsidP="001D7585">
            <w:pPr>
              <w:spacing w:after="0" w:line="288" w:lineRule="auto"/>
              <w:ind w:left="26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 xml:space="preserve">When I get </w:t>
            </w:r>
            <w:proofErr w:type="gramStart"/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angry</w:t>
            </w:r>
            <w:proofErr w:type="gramEnd"/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 xml:space="preserve"> I say things without really knowing why I am saying them.</w:t>
            </w:r>
          </w:p>
        </w:tc>
        <w:tc>
          <w:tcPr>
            <w:tcW w:w="943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5055B5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.698</w:t>
            </w:r>
          </w:p>
        </w:tc>
        <w:tc>
          <w:tcPr>
            <w:tcW w:w="943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F4A6BE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-.088</w:t>
            </w:r>
          </w:p>
        </w:tc>
        <w:tc>
          <w:tcPr>
            <w:tcW w:w="944" w:type="dxa"/>
            <w:tcBorders>
              <w:top w:val="double" w:sz="6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ADA462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037</w:t>
            </w:r>
          </w:p>
        </w:tc>
      </w:tr>
      <w:tr w:rsidR="00833060" w:rsidRPr="001D7585" w14:paraId="3E7FA220" w14:textId="77777777" w:rsidTr="001D7585">
        <w:trPr>
          <w:trHeight w:val="40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BB7440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67C172" w14:textId="77777777" w:rsidR="00833060" w:rsidRPr="001D7585" w:rsidRDefault="00833060" w:rsidP="001D7585">
            <w:pPr>
              <w:spacing w:after="0" w:line="288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 xml:space="preserve">When I get </w:t>
            </w:r>
            <w:proofErr w:type="gramStart"/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angry</w:t>
            </w:r>
            <w:proofErr w:type="gramEnd"/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 xml:space="preserve"> I say things that I later regret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75188B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.68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3B5613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05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1FEFB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-.030</w:t>
            </w:r>
          </w:p>
        </w:tc>
      </w:tr>
      <w:tr w:rsidR="00833060" w:rsidRPr="001D7585" w14:paraId="71E5E674" w14:textId="77777777" w:rsidTr="001D7585">
        <w:trPr>
          <w:trHeight w:val="512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7B6F48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68E5D6" w14:textId="77777777" w:rsidR="00833060" w:rsidRPr="001D7585" w:rsidRDefault="00833060" w:rsidP="001D7585">
            <w:pPr>
              <w:spacing w:after="0" w:line="288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Those close to me often seem to find it difficult to understand why I do things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4623EC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.6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DD0520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0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1A8827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-.165</w:t>
            </w:r>
          </w:p>
        </w:tc>
      </w:tr>
      <w:tr w:rsidR="00833060" w:rsidRPr="001D7585" w14:paraId="10746564" w14:textId="77777777" w:rsidTr="001D7585">
        <w:trPr>
          <w:trHeight w:val="40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C6E961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F3E935" w14:textId="77777777" w:rsidR="00833060" w:rsidRPr="001D7585" w:rsidRDefault="00833060" w:rsidP="001D7585">
            <w:pPr>
              <w:spacing w:after="0" w:line="288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Strong feelings often cloud my thinking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466E39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.6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FF3DA0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18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EBF073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-.158</w:t>
            </w:r>
          </w:p>
        </w:tc>
      </w:tr>
      <w:tr w:rsidR="00833060" w:rsidRPr="001D7585" w14:paraId="2D32762B" w14:textId="77777777" w:rsidTr="001D7585">
        <w:trPr>
          <w:trHeight w:val="569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62593C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063D92" w14:textId="77777777" w:rsidR="00833060" w:rsidRPr="001D7585" w:rsidRDefault="00833060" w:rsidP="001D7585">
            <w:pPr>
              <w:spacing w:after="0" w:line="288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If I feel unsure of myself, I can behave in ways that offend others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74DDA9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.6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686B25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0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E3409C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-.025</w:t>
            </w:r>
          </w:p>
        </w:tc>
      </w:tr>
      <w:tr w:rsidR="00833060" w:rsidRPr="001D7585" w14:paraId="40A6E615" w14:textId="77777777" w:rsidTr="001D7585">
        <w:trPr>
          <w:trHeight w:val="40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EC0CC4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B27713" w14:textId="77777777" w:rsidR="00833060" w:rsidRPr="001D7585" w:rsidRDefault="00833060" w:rsidP="001D7585">
            <w:pPr>
              <w:spacing w:after="0" w:line="288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Sometimes I find myself saying things and I have no idea why I said them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8ECC67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.5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443D3F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-.0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EE6BB5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283</w:t>
            </w:r>
          </w:p>
        </w:tc>
      </w:tr>
      <w:tr w:rsidR="00833060" w:rsidRPr="001D7585" w14:paraId="3DA8CAE4" w14:textId="77777777" w:rsidTr="001D7585">
        <w:trPr>
          <w:trHeight w:val="40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D5799C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A74889" w14:textId="77777777" w:rsidR="00833060" w:rsidRPr="001D7585" w:rsidRDefault="00833060" w:rsidP="001D7585">
            <w:pPr>
              <w:spacing w:after="0" w:line="288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Sometimes I do things without really knowing why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969B11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.58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C7B936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02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1924E1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144</w:t>
            </w:r>
          </w:p>
        </w:tc>
      </w:tr>
      <w:tr w:rsidR="00833060" w:rsidRPr="001D7585" w14:paraId="647B8386" w14:textId="77777777" w:rsidTr="001D7585">
        <w:trPr>
          <w:trHeight w:val="464"/>
        </w:trPr>
        <w:tc>
          <w:tcPr>
            <w:tcW w:w="49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7C701D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8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E5AF80" w14:textId="77777777" w:rsidR="00833060" w:rsidRPr="001D7585" w:rsidRDefault="00833060" w:rsidP="001D7585">
            <w:pPr>
              <w:spacing w:after="0" w:line="288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I believe other people are too confusing to bother figuring out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8A865D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-.50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514E7E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14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3CEDCC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-.073</w:t>
            </w:r>
          </w:p>
        </w:tc>
      </w:tr>
      <w:tr w:rsidR="00833060" w:rsidRPr="001D7585" w14:paraId="7235D172" w14:textId="77777777" w:rsidTr="001D7585">
        <w:trPr>
          <w:trHeight w:val="464"/>
        </w:trPr>
        <w:tc>
          <w:tcPr>
            <w:tcW w:w="49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19267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8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0A7ABF" w14:textId="77777777" w:rsidR="00833060" w:rsidRPr="001D7585" w:rsidRDefault="00833060" w:rsidP="001D7585">
            <w:pPr>
              <w:spacing w:after="0" w:line="288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I can mostly predict what someone else will do.</w:t>
            </w:r>
          </w:p>
        </w:tc>
        <w:tc>
          <w:tcPr>
            <w:tcW w:w="9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13B8A6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-.037</w:t>
            </w:r>
          </w:p>
        </w:tc>
        <w:tc>
          <w:tcPr>
            <w:tcW w:w="9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9F61D1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.718</w:t>
            </w:r>
          </w:p>
        </w:tc>
        <w:tc>
          <w:tcPr>
            <w:tcW w:w="9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785A88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043</w:t>
            </w:r>
          </w:p>
        </w:tc>
      </w:tr>
      <w:tr w:rsidR="00833060" w:rsidRPr="001D7585" w14:paraId="4123C177" w14:textId="77777777" w:rsidTr="001D7585">
        <w:trPr>
          <w:trHeight w:val="40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B0EB8B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48E0FA" w14:textId="77777777" w:rsidR="00833060" w:rsidRPr="001D7585" w:rsidRDefault="00833060" w:rsidP="001D7585">
            <w:pPr>
              <w:spacing w:after="0" w:line="288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My feelings about a person are hardly ever wrong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EBBA79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1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5DA421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.68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6E363F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-.204</w:t>
            </w:r>
          </w:p>
        </w:tc>
      </w:tr>
      <w:tr w:rsidR="00833060" w:rsidRPr="001D7585" w14:paraId="67977158" w14:textId="77777777" w:rsidTr="001D7585">
        <w:trPr>
          <w:trHeight w:val="464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C1BD03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7CDA36" w14:textId="77777777" w:rsidR="00833060" w:rsidRPr="001D7585" w:rsidRDefault="00833060" w:rsidP="001D7585">
            <w:pPr>
              <w:spacing w:after="0" w:line="288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I know exactly what my close friends are thinking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CBECFB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-.0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4F4F33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.6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9E0E4D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055</w:t>
            </w:r>
          </w:p>
        </w:tc>
      </w:tr>
      <w:tr w:rsidR="00833060" w:rsidRPr="001D7585" w14:paraId="117E1C1C" w14:textId="77777777" w:rsidTr="001D7585">
        <w:trPr>
          <w:trHeight w:val="40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E420D9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CD038B" w14:textId="77777777" w:rsidR="00833060" w:rsidRPr="001D7585" w:rsidRDefault="00833060" w:rsidP="001D7585">
            <w:pPr>
              <w:spacing w:after="0" w:line="288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I usually know exactly what other people are thinking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0DB5C0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0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0260D0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.6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48F224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055</w:t>
            </w:r>
          </w:p>
        </w:tc>
      </w:tr>
      <w:tr w:rsidR="00833060" w:rsidRPr="001D7585" w14:paraId="319E9CC9" w14:textId="77777777" w:rsidTr="001D7585">
        <w:trPr>
          <w:trHeight w:val="349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090729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647115" w14:textId="77777777" w:rsidR="00833060" w:rsidRPr="001D7585" w:rsidRDefault="00833060" w:rsidP="001D7585">
            <w:pPr>
              <w:spacing w:after="0" w:line="288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I am a good mind reader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530D84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-.1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3A6774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.6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9FB990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127</w:t>
            </w:r>
          </w:p>
        </w:tc>
      </w:tr>
      <w:tr w:rsidR="00833060" w:rsidRPr="001D7585" w14:paraId="624599AA" w14:textId="77777777" w:rsidTr="001D7585">
        <w:trPr>
          <w:trHeight w:val="512"/>
        </w:trPr>
        <w:tc>
          <w:tcPr>
            <w:tcW w:w="49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F18BD6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8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8E48CA" w14:textId="77777777" w:rsidR="00833060" w:rsidRPr="001D7585" w:rsidRDefault="00833060" w:rsidP="001D7585">
            <w:pPr>
              <w:spacing w:after="0" w:line="288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I can tell how someone is feeling by looking at their eyes.</w:t>
            </w:r>
          </w:p>
        </w:tc>
        <w:tc>
          <w:tcPr>
            <w:tcW w:w="9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8B4220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06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74B02C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.61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976D37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040</w:t>
            </w:r>
          </w:p>
        </w:tc>
      </w:tr>
      <w:tr w:rsidR="00833060" w:rsidRPr="001D7585" w14:paraId="0959FD08" w14:textId="77777777" w:rsidTr="001D7585">
        <w:trPr>
          <w:trHeight w:val="455"/>
        </w:trPr>
        <w:tc>
          <w:tcPr>
            <w:tcW w:w="49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2501ED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8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C79B8A" w14:textId="77777777" w:rsidR="00833060" w:rsidRPr="001D7585" w:rsidRDefault="00833060" w:rsidP="001D7585">
            <w:pPr>
              <w:spacing w:after="0" w:line="288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I believe that people can see a situation very differently based on their own beliefs and experiences.</w:t>
            </w:r>
          </w:p>
        </w:tc>
        <w:tc>
          <w:tcPr>
            <w:tcW w:w="9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A6F10C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9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7A3320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-.121</w:t>
            </w:r>
          </w:p>
        </w:tc>
        <w:tc>
          <w:tcPr>
            <w:tcW w:w="9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081D55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.622</w:t>
            </w:r>
          </w:p>
        </w:tc>
      </w:tr>
      <w:tr w:rsidR="00833060" w:rsidRPr="001D7585" w14:paraId="4F7619B3" w14:textId="77777777" w:rsidTr="001D7585">
        <w:trPr>
          <w:trHeight w:val="512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4CC364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F0C8F8" w14:textId="77777777" w:rsidR="00833060" w:rsidRPr="001D7585" w:rsidRDefault="00833060" w:rsidP="001D7585">
            <w:pPr>
              <w:spacing w:after="0" w:line="288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Understanding the reasons for people’s actions helps me to forgive them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5A8C50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-.0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C5B813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0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3370AB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.609</w:t>
            </w:r>
          </w:p>
        </w:tc>
      </w:tr>
      <w:tr w:rsidR="00833060" w:rsidRPr="001D7585" w14:paraId="0FE49E02" w14:textId="77777777" w:rsidTr="001D7585">
        <w:trPr>
          <w:trHeight w:val="474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C4D01B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705AC0" w14:textId="77777777" w:rsidR="00833060" w:rsidRPr="001D7585" w:rsidRDefault="00833060" w:rsidP="001D7585">
            <w:pPr>
              <w:spacing w:after="0" w:line="288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I feel that, if I am not careful, I could get in the way of another person’s life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564169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1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1806F7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-.1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CFFB32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.572</w:t>
            </w:r>
          </w:p>
        </w:tc>
      </w:tr>
      <w:tr w:rsidR="00833060" w:rsidRPr="001D7585" w14:paraId="70423693" w14:textId="77777777" w:rsidTr="001D7585">
        <w:trPr>
          <w:trHeight w:val="474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8E7B55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1E4619" w14:textId="77777777" w:rsidR="00833060" w:rsidRPr="001D7585" w:rsidRDefault="00833060" w:rsidP="001D7585">
            <w:pPr>
              <w:spacing w:after="0" w:line="288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I’m often curious about the meaning behind others’ actions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73D4DE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0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BA33CB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1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61E95C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.561</w:t>
            </w:r>
          </w:p>
        </w:tc>
      </w:tr>
      <w:tr w:rsidR="00833060" w:rsidRPr="001D7585" w14:paraId="5E81C4BA" w14:textId="77777777" w:rsidTr="001D7585">
        <w:trPr>
          <w:trHeight w:val="474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34A289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4C226E" w14:textId="3B945C89" w:rsidR="00833060" w:rsidRPr="001D7585" w:rsidRDefault="00833060" w:rsidP="001D7585">
            <w:pPr>
              <w:spacing w:after="0" w:line="288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 xml:space="preserve">I pay attention to the impact of my actions on </w:t>
            </w:r>
            <w:r w:rsidR="001D7585">
              <w:rPr>
                <w:rFonts w:ascii="HY신명조" w:eastAsia="HY신명조"/>
                <w:color w:val="000000"/>
                <w:sz w:val="16"/>
                <w:szCs w:val="16"/>
              </w:rPr>
              <w:t>others</w:t>
            </w:r>
            <w:r w:rsidR="001D7585">
              <w:rPr>
                <w:rFonts w:ascii="HY신명조" w:eastAsia="HY신명조"/>
                <w:color w:val="000000"/>
                <w:sz w:val="16"/>
                <w:szCs w:val="16"/>
              </w:rPr>
              <w:t>’</w:t>
            </w:r>
            <w:r w:rsidR="001D7585">
              <w:rPr>
                <w:rFonts w:ascii="HY신명조" w:eastAsia="HY신명조"/>
                <w:color w:val="000000"/>
                <w:sz w:val="16"/>
                <w:szCs w:val="16"/>
              </w:rPr>
              <w:t xml:space="preserve"> feelings</w:t>
            </w: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D1CCCB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-.0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AA8B3F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14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ACC155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.514</w:t>
            </w:r>
          </w:p>
        </w:tc>
      </w:tr>
      <w:tr w:rsidR="00833060" w:rsidRPr="001D7585" w14:paraId="6A817859" w14:textId="77777777" w:rsidTr="001D7585">
        <w:trPr>
          <w:trHeight w:val="406"/>
        </w:trPr>
        <w:tc>
          <w:tcPr>
            <w:tcW w:w="49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64EE29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18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116586" w14:textId="77777777" w:rsidR="00833060" w:rsidRPr="001D7585" w:rsidRDefault="00833060" w:rsidP="001D7585">
            <w:pPr>
              <w:spacing w:after="0" w:line="288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In an argument, I keep the other person’s point of view in mind.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709C39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-.1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2608AD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.1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27CA1D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b/>
                <w:bCs/>
                <w:color w:val="000000"/>
                <w:sz w:val="16"/>
                <w:szCs w:val="16"/>
              </w:rPr>
              <w:t>.509</w:t>
            </w:r>
          </w:p>
        </w:tc>
      </w:tr>
      <w:tr w:rsidR="00833060" w:rsidRPr="001D7585" w14:paraId="142312E0" w14:textId="77777777" w:rsidTr="001D7585">
        <w:trPr>
          <w:trHeight w:val="342"/>
        </w:trPr>
        <w:tc>
          <w:tcPr>
            <w:tcW w:w="6682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F2E8EB" w14:textId="77777777" w:rsidR="00833060" w:rsidRPr="001D7585" w:rsidRDefault="00833060" w:rsidP="001D7585">
            <w:pPr>
              <w:wordWrap/>
              <w:spacing w:after="0" w:line="336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pacing w:val="-12"/>
                <w:sz w:val="16"/>
                <w:szCs w:val="16"/>
              </w:rPr>
              <w:t>Initial Eigenvalue (eigen value)</w:t>
            </w:r>
          </w:p>
        </w:tc>
        <w:tc>
          <w:tcPr>
            <w:tcW w:w="9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DE3925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5.241</w:t>
            </w:r>
          </w:p>
        </w:tc>
        <w:tc>
          <w:tcPr>
            <w:tcW w:w="94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42F5A5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3.098</w:t>
            </w:r>
          </w:p>
        </w:tc>
        <w:tc>
          <w:tcPr>
            <w:tcW w:w="944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D66D12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1.793</w:t>
            </w:r>
          </w:p>
        </w:tc>
      </w:tr>
      <w:tr w:rsidR="00833060" w:rsidRPr="001D7585" w14:paraId="7F9F1DC8" w14:textId="77777777" w:rsidTr="001D7585">
        <w:trPr>
          <w:trHeight w:val="285"/>
        </w:trPr>
        <w:tc>
          <w:tcPr>
            <w:tcW w:w="66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97CBDB" w14:textId="50FA11EC" w:rsidR="00833060" w:rsidRPr="001D7585" w:rsidRDefault="00833060" w:rsidP="001D7585">
            <w:pPr>
              <w:wordWrap/>
              <w:spacing w:after="0" w:line="336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pacing w:val="-12"/>
                <w:sz w:val="16"/>
                <w:szCs w:val="16"/>
              </w:rPr>
              <w:t>Initial variance (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745809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26.2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625C69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15.4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800DD3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8.965</w:t>
            </w:r>
          </w:p>
        </w:tc>
      </w:tr>
      <w:tr w:rsidR="00833060" w:rsidRPr="001D7585" w14:paraId="2FF6E277" w14:textId="77777777" w:rsidTr="001D7585">
        <w:trPr>
          <w:trHeight w:val="285"/>
        </w:trPr>
        <w:tc>
          <w:tcPr>
            <w:tcW w:w="66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468276" w14:textId="77777777" w:rsidR="00833060" w:rsidRPr="001D7585" w:rsidRDefault="00833060" w:rsidP="001D7585">
            <w:pPr>
              <w:wordWrap/>
              <w:spacing w:after="0" w:line="336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pacing w:val="-12"/>
                <w:sz w:val="16"/>
                <w:szCs w:val="16"/>
              </w:rPr>
              <w:t xml:space="preserve">Initial cumulative </w:t>
            </w:r>
            <w:proofErr w:type="gramStart"/>
            <w:r w:rsidRPr="001D7585">
              <w:rPr>
                <w:rFonts w:ascii="HY신명조" w:eastAsia="HY신명조" w:hint="eastAsia"/>
                <w:color w:val="000000"/>
                <w:spacing w:val="-12"/>
                <w:sz w:val="16"/>
                <w:szCs w:val="16"/>
              </w:rPr>
              <w:t>rate(</w:t>
            </w:r>
            <w:proofErr w:type="gramEnd"/>
            <w:r w:rsidRPr="001D7585">
              <w:rPr>
                <w:rFonts w:ascii="HY신명조" w:eastAsia="HY신명조" w:hint="eastAsia"/>
                <w:color w:val="000000"/>
                <w:spacing w:val="-12"/>
                <w:sz w:val="16"/>
                <w:szCs w:val="16"/>
              </w:rPr>
              <w:t>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07A5A3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26.2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6A1D9C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41.6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FE9069" w14:textId="77777777" w:rsidR="00833060" w:rsidRPr="001D7585" w:rsidRDefault="00833060" w:rsidP="001D7585">
            <w:pPr>
              <w:wordWrap/>
              <w:spacing w:after="0" w:line="384" w:lineRule="auto"/>
              <w:jc w:val="center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50.660</w:t>
            </w:r>
          </w:p>
        </w:tc>
      </w:tr>
      <w:tr w:rsidR="00833060" w:rsidRPr="001D7585" w14:paraId="0E03332C" w14:textId="77777777" w:rsidTr="001D7585">
        <w:trPr>
          <w:trHeight w:val="78"/>
        </w:trPr>
        <w:tc>
          <w:tcPr>
            <w:tcW w:w="9514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5AC34D" w14:textId="77777777" w:rsidR="00833060" w:rsidRPr="001D7585" w:rsidRDefault="00833060" w:rsidP="001D7585">
            <w:pPr>
              <w:wordWrap/>
              <w:spacing w:after="0" w:line="384" w:lineRule="auto"/>
              <w:jc w:val="left"/>
              <w:textAlignment w:val="baseline"/>
              <w:rPr>
                <w:rFonts w:ascii="HY신명조" w:eastAsia="HY신명조"/>
                <w:color w:val="000000"/>
                <w:sz w:val="16"/>
                <w:szCs w:val="16"/>
              </w:rPr>
            </w:pPr>
            <w:r w:rsidRPr="001D7585">
              <w:rPr>
                <w:rFonts w:ascii="HY신명조" w:eastAsia="HY신명조" w:hint="eastAsia"/>
                <w:color w:val="000000"/>
                <w:sz w:val="16"/>
                <w:szCs w:val="16"/>
              </w:rPr>
              <w:t>KMO=.846, Bartlet's test(x² = 1851.122, df=210 p&lt;.001)</w:t>
            </w:r>
          </w:p>
        </w:tc>
      </w:tr>
    </w:tbl>
    <w:p w14:paraId="4C9D91C2" w14:textId="77777777" w:rsidR="00885B44" w:rsidRPr="001D7585" w:rsidRDefault="00885B44" w:rsidP="001D7585">
      <w:pPr>
        <w:jc w:val="left"/>
        <w:rPr>
          <w:rFonts w:ascii="HY신명조" w:eastAsia="HY신명조"/>
          <w:sz w:val="16"/>
          <w:szCs w:val="16"/>
        </w:rPr>
      </w:pPr>
    </w:p>
    <w:sectPr w:rsidR="00885B44" w:rsidRPr="001D7585" w:rsidSect="00833060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EB5EB" w14:textId="77777777" w:rsidR="00B71ACA" w:rsidRDefault="00B71ACA" w:rsidP="001D7585">
      <w:pPr>
        <w:spacing w:after="0" w:line="240" w:lineRule="auto"/>
      </w:pPr>
      <w:r>
        <w:separator/>
      </w:r>
    </w:p>
  </w:endnote>
  <w:endnote w:type="continuationSeparator" w:id="0">
    <w:p w14:paraId="2C7A6F78" w14:textId="77777777" w:rsidR="00B71ACA" w:rsidRDefault="00B71ACA" w:rsidP="001D7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37F83" w14:textId="77777777" w:rsidR="00B71ACA" w:rsidRDefault="00B71ACA" w:rsidP="001D7585">
      <w:pPr>
        <w:spacing w:after="0" w:line="240" w:lineRule="auto"/>
      </w:pPr>
      <w:r>
        <w:separator/>
      </w:r>
    </w:p>
  </w:footnote>
  <w:footnote w:type="continuationSeparator" w:id="0">
    <w:p w14:paraId="629041B8" w14:textId="77777777" w:rsidR="00B71ACA" w:rsidRDefault="00B71ACA" w:rsidP="001D75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060"/>
    <w:rsid w:val="001D7585"/>
    <w:rsid w:val="00221929"/>
    <w:rsid w:val="00304E25"/>
    <w:rsid w:val="003D4E0F"/>
    <w:rsid w:val="00660BD8"/>
    <w:rsid w:val="00833060"/>
    <w:rsid w:val="00885B44"/>
    <w:rsid w:val="009F6AC3"/>
    <w:rsid w:val="00B71ACA"/>
    <w:rsid w:val="00E14997"/>
    <w:rsid w:val="00FC4D1B"/>
    <w:rsid w:val="00FE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F169377"/>
  <w15:chartTrackingRefBased/>
  <w15:docId w15:val="{8C0FB88F-B6EA-42D2-8363-4D003A5DF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굴림" w:eastAsia="굴림" w:hAnsi="굴림" w:cs="굴림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833060"/>
    <w:pPr>
      <w:spacing w:after="0" w:line="384" w:lineRule="auto"/>
      <w:textAlignment w:val="baseline"/>
    </w:pPr>
    <w:rPr>
      <w:rFonts w:ascii="함초롬바탕"/>
      <w:color w:val="000000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1D75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D7585"/>
  </w:style>
  <w:style w:type="paragraph" w:styleId="a5">
    <w:name w:val="footer"/>
    <w:basedOn w:val="a"/>
    <w:link w:val="Char0"/>
    <w:uiPriority w:val="99"/>
    <w:unhideWhenUsed/>
    <w:rsid w:val="001D75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D75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6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53</Words>
  <Characters>1541</Characters>
  <Application>Microsoft Office Word</Application>
  <DocSecurity>0</DocSecurity>
  <Lines>128</Lines>
  <Paragraphs>145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us1016@naver.com</dc:creator>
  <cp:keywords/>
  <dc:description/>
  <cp:lastModifiedBy>livius1016@naver.com</cp:lastModifiedBy>
  <cp:revision>4</cp:revision>
  <dcterms:created xsi:type="dcterms:W3CDTF">2024-08-15T02:31:00Z</dcterms:created>
  <dcterms:modified xsi:type="dcterms:W3CDTF">2024-08-15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e7d019-ba95-43d5-86c9-7ce45972d1b1</vt:lpwstr>
  </property>
</Properties>
</file>